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7151BD14" w14:textId="4FBA2692" w:rsidR="003F68B8" w:rsidRPr="003F68B8" w:rsidRDefault="008D2F92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6001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Video 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>Sediment of active Janus</w:t>
      </w:r>
      <w:r w:rsid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>colloids at Pes = 13.7 near the vertical wall on the left,</w:t>
      </w:r>
      <w:r w:rsid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z </w:t>
      </w:r>
      <w:r w:rsidR="003F68B8" w:rsidRPr="003F68B8">
        <w:rPr>
          <w:rFonts w:ascii="Cambria Math" w:hAnsi="Cambria Math" w:cs="Cambria Math"/>
          <w:color w:val="000000" w:themeColor="text1"/>
          <w:sz w:val="24"/>
          <w:szCs w:val="24"/>
        </w:rPr>
        <w:t>∈</w:t>
      </w:r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−76; 368] µm. The movie was sped up twice.</w:t>
      </w:r>
      <w:r w:rsid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>71T0 x2 overview.avi</w:t>
      </w:r>
    </w:p>
    <w:p w14:paraId="663A479E" w14:textId="67CFA5FE" w:rsidR="00BB1438" w:rsidRPr="00BB1438" w:rsidRDefault="00BB1438" w:rsidP="00BB14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0E3F94" w14:textId="77777777" w:rsidR="003F68B8" w:rsidRDefault="00BB1438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57994919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Video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>Close up near the vertical</w:t>
      </w:r>
      <w:r w:rsid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ll of active Janus colloids at Pes = 13.7 for z </w:t>
      </w:r>
      <w:r w:rsidR="003F68B8" w:rsidRPr="003F68B8">
        <w:rPr>
          <w:rFonts w:ascii="Cambria Math" w:hAnsi="Cambria Math" w:cs="Cambria Math"/>
          <w:color w:val="000000" w:themeColor="text1"/>
          <w:sz w:val="24"/>
          <w:szCs w:val="24"/>
        </w:rPr>
        <w:t>∈</w:t>
      </w:r>
      <w:r w:rsidR="003F68B8">
        <w:rPr>
          <w:rFonts w:ascii="Cambria Math" w:hAnsi="Cambria Math" w:cs="Cambria Math"/>
          <w:color w:val="000000" w:themeColor="text1"/>
          <w:sz w:val="24"/>
          <w:szCs w:val="24"/>
        </w:rPr>
        <w:t xml:space="preserve"> </w:t>
      </w:r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>[60; 281] µm. The movie was sped up twice.</w:t>
      </w:r>
      <w:r w:rsid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8B8"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>71T0 x2 zoom.avi</w:t>
      </w:r>
      <w:r w:rsidR="003F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D204E6E" w14:textId="77777777" w:rsidR="003F68B8" w:rsidRDefault="003F68B8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8EA3BA" w14:textId="10469AAA" w:rsidR="003F68B8" w:rsidRPr="00F156AE" w:rsidRDefault="003F68B8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>Numercial sediment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68B8">
        <w:rPr>
          <w:rFonts w:ascii="Times New Roman" w:hAnsi="Times New Roman" w:cs="Times New Roman"/>
          <w:color w:val="000000" w:themeColor="text1"/>
          <w:sz w:val="24"/>
          <w:szCs w:val="24"/>
        </w:rPr>
        <w:t>ABP near the vertical wall on the left (x = 0) at activ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EB1B4AB" w14:textId="6A80F0F7" w:rsidR="00570157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D601D"/>
    <w:rsid w:val="001E7A78"/>
    <w:rsid w:val="002630BD"/>
    <w:rsid w:val="0029517A"/>
    <w:rsid w:val="002A2269"/>
    <w:rsid w:val="002C231D"/>
    <w:rsid w:val="00342DE3"/>
    <w:rsid w:val="00383717"/>
    <w:rsid w:val="003F68B8"/>
    <w:rsid w:val="0041420D"/>
    <w:rsid w:val="00426B9B"/>
    <w:rsid w:val="00483782"/>
    <w:rsid w:val="004C4CFE"/>
    <w:rsid w:val="00570157"/>
    <w:rsid w:val="0057701E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B1438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156AE"/>
    <w:rsid w:val="00F227DF"/>
    <w:rsid w:val="00F509A8"/>
    <w:rsid w:val="00F6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Office Word</Application>
  <DocSecurity>0</DocSecurity>
  <Lines>4</Lines>
  <Paragraphs>1</Paragraphs>
  <ScaleCrop>false</ScaleCrop>
  <Company>Springer Nature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</cp:revision>
  <dcterms:created xsi:type="dcterms:W3CDTF">2023-12-14T13:37:00Z</dcterms:created>
  <dcterms:modified xsi:type="dcterms:W3CDTF">2024-02-05T02:08:00Z</dcterms:modified>
</cp:coreProperties>
</file>